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FFAD5" w14:textId="6A04AB71" w:rsidR="00974020" w:rsidRPr="003F65FB" w:rsidRDefault="004C1665">
      <w:pPr>
        <w:rPr>
          <w:lang w:val="en-US"/>
        </w:rPr>
      </w:pPr>
      <w:r>
        <w:rPr>
          <w:lang w:val="en-US"/>
        </w:rPr>
        <w:t xml:space="preserve">Appendix 2 B </w:t>
      </w:r>
      <w:r w:rsidR="003F65FB">
        <w:rPr>
          <w:lang w:val="en-US"/>
        </w:rPr>
        <w:t xml:space="preserve">Chronic Diseases Care Program Audit </w:t>
      </w:r>
      <w:r>
        <w:rPr>
          <w:lang w:val="en-US"/>
        </w:rPr>
        <w:t>C</w:t>
      </w:r>
      <w:r w:rsidR="003F65FB">
        <w:rPr>
          <w:lang w:val="en-US"/>
        </w:rPr>
        <w:t xml:space="preserve">omponents </w:t>
      </w:r>
    </w:p>
    <w:tbl>
      <w:tblPr>
        <w:tblW w:w="10913" w:type="dxa"/>
        <w:tblInd w:w="-436" w:type="dxa"/>
        <w:tblLook w:val="04A0" w:firstRow="1" w:lastRow="0" w:firstColumn="1" w:lastColumn="0" w:noHBand="0" w:noVBand="1"/>
      </w:tblPr>
      <w:tblGrid>
        <w:gridCol w:w="503"/>
        <w:gridCol w:w="5101"/>
        <w:gridCol w:w="744"/>
        <w:gridCol w:w="4565"/>
      </w:tblGrid>
      <w:tr w:rsidR="003F65FB" w:rsidRPr="003F65FB" w14:paraId="0CDC59C6" w14:textId="77777777" w:rsidTr="003F65FB">
        <w:trPr>
          <w:trHeight w:val="277"/>
        </w:trPr>
        <w:tc>
          <w:tcPr>
            <w:tcW w:w="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4A8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6AEE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Empanelment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D03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re           (0,1,2)</w:t>
            </w:r>
          </w:p>
        </w:tc>
        <w:tc>
          <w:tcPr>
            <w:tcW w:w="45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01B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</w:t>
            </w:r>
          </w:p>
        </w:tc>
      </w:tr>
      <w:tr w:rsidR="003F65FB" w:rsidRPr="003F65FB" w14:paraId="090FA4FA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CB78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A860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edule implemented ( covered by one doctor every day)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59F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B2A3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d schedule with CDC assignment)</w:t>
            </w:r>
          </w:p>
        </w:tc>
      </w:tr>
      <w:tr w:rsidR="003F65FB" w:rsidRPr="003F65FB" w14:paraId="040D2F0A" w14:textId="77777777" w:rsidTr="003F65FB">
        <w:trPr>
          <w:trHeight w:val="563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C8B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8C94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Diseases Clinic is scheduled every day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915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7DF4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amatak daily appointment, Report monitoring CDC slot%</w:t>
            </w:r>
          </w:p>
        </w:tc>
      </w:tr>
      <w:tr w:rsidR="003F65FB" w:rsidRPr="003F65FB" w14:paraId="1D6C65DF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455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BB32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n by PCP ( Continuity  in PCP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21F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7581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mple 10</w:t>
            </w:r>
          </w:p>
        </w:tc>
      </w:tr>
      <w:tr w:rsidR="003F65FB" w:rsidRPr="003F65FB" w14:paraId="44093398" w14:textId="77777777" w:rsidTr="003F65FB">
        <w:trPr>
          <w:trHeight w:val="19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CCFD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1F6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PCP to allocate new patients to PCP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5D07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B820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Empanelment report</w:t>
            </w:r>
          </w:p>
        </w:tc>
      </w:tr>
      <w:tr w:rsidR="003F65FB" w:rsidRPr="003F65FB" w14:paraId="787BDB16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264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19C3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264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0370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 reporrt</w:t>
            </w:r>
          </w:p>
        </w:tc>
      </w:tr>
      <w:tr w:rsidR="003F65FB" w:rsidRPr="003F65FB" w14:paraId="3C8AC82A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C93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3FDF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ointment given according to PC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22B3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CCCE" w14:textId="0683FA93" w:rsidR="003F65FB" w:rsidRPr="003F65FB" w:rsidRDefault="00C43793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="003F65FB"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ck</w:t>
            </w:r>
          </w:p>
        </w:tc>
      </w:tr>
      <w:tr w:rsidR="003F65FB" w:rsidRPr="003F65FB" w14:paraId="1DF51FAA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DB81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2DF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ean up method used (Number change BA rreport)tracking shee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391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0C6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visit (sheet)</w:t>
            </w:r>
          </w:p>
        </w:tc>
      </w:tr>
      <w:tr w:rsidR="003F65FB" w:rsidRPr="003F65FB" w14:paraId="53C26CEC" w14:textId="77777777" w:rsidTr="003F65FB">
        <w:trPr>
          <w:trHeight w:val="363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6D3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84A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show monitor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86C5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1C4A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referral tracking) KPI  (excel), month of reschedule Q1, Q2)</w:t>
            </w:r>
          </w:p>
        </w:tc>
      </w:tr>
      <w:tr w:rsidR="003F65FB" w:rsidRPr="003F65FB" w14:paraId="18D0CEF5" w14:textId="77777777" w:rsidTr="003F65FB">
        <w:trPr>
          <w:trHeight w:val="321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784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8B7E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nel review by manager with action plan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E16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8123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nel Size adjustment: Action plan afterr BA email. </w:t>
            </w:r>
          </w:p>
        </w:tc>
      </w:tr>
      <w:tr w:rsidR="003F65FB" w:rsidRPr="003F65FB" w14:paraId="1AC902C3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5D6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3228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Teams based car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039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65F0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42967A37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BD8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5B0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amlet identified in for Complex care population. (for complex patients care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299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E20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E attendance</w:t>
            </w:r>
          </w:p>
        </w:tc>
      </w:tr>
      <w:tr w:rsidR="003F65FB" w:rsidRPr="003F65FB" w14:paraId="28A33D9B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6EF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DC609" w14:textId="2DBF5616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DC Nurse schedu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 Nurse backu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373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9FAB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E attendance</w:t>
            </w:r>
          </w:p>
        </w:tc>
      </w:tr>
      <w:tr w:rsidR="003F65FB" w:rsidRPr="003F65FB" w14:paraId="5F3B398A" w14:textId="77777777" w:rsidTr="003F65FB">
        <w:trPr>
          <w:trHeight w:val="51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056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ABF9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-training attende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5042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64F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se management and BA monthly webinar  (attendance match)</w:t>
            </w:r>
          </w:p>
        </w:tc>
      </w:tr>
      <w:tr w:rsidR="003F65FB" w:rsidRPr="003F65FB" w14:paraId="5D2CB06E" w14:textId="77777777" w:rsidTr="003F65FB">
        <w:trPr>
          <w:trHeight w:val="563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581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F7F4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uddle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FDC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5DF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Huddle time fixed in schedule, daily CDC and Weekly CDC-AT)</w:t>
            </w:r>
          </w:p>
        </w:tc>
      </w:tr>
      <w:tr w:rsidR="003F65FB" w:rsidRPr="003F65FB" w14:paraId="67F5D682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498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754A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Planned forms used/  Communication sli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625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26AB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2844118C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311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FF0F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of teamlet training for the population identifie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CF06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843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st</w:t>
            </w:r>
          </w:p>
        </w:tc>
      </w:tr>
      <w:tr w:rsidR="003F65FB" w:rsidRPr="003F65FB" w14:paraId="09094CE7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1FC3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2B2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eamlet EMR competency used and staff trained.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1D76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3D4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 user training staff in centre</w:t>
            </w:r>
          </w:p>
        </w:tc>
      </w:tr>
      <w:tr w:rsidR="003F65FB" w:rsidRPr="003F65FB" w14:paraId="073F2261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E78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AD77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Educator assigned /self-management Nurs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3EB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A56C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gned Nurse (name)</w:t>
            </w:r>
          </w:p>
        </w:tc>
      </w:tr>
      <w:tr w:rsidR="003F65FB" w:rsidRPr="003F65FB" w14:paraId="774E6BE8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E9E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69C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.Population Managemen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00B3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A92C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68409581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8E4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225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Maintenance random audit result (Panel Managem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662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A3A4" w14:textId="108AAA0D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7E319D8C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684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153A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cumentation in the right comprehensive assessment form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2B15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A2CB2" w14:textId="4D470B64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1D372BDC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11D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93C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entia Screening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893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7DF1E" w14:textId="6A8A27E9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 report/ 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25B3DC03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A65F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6E42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pression and anxiety Screening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AF505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6A6A6" w14:textId="568F37C3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 report/ 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122C8B05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C314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BACD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moking screening from 13 years  evidence cases  and have Smoking Clinic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010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EDF62" w14:textId="7453906E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 report/ 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2DF3FE66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FF2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362A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ow about the Population Health  program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D4DF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471F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 report</w:t>
            </w:r>
          </w:p>
        </w:tc>
      </w:tr>
      <w:tr w:rsidR="003F65FB" w:rsidRPr="003F65FB" w14:paraId="5B808D11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4C5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4BC2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call all those in PH lis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6155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D2D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sts sent </w:t>
            </w:r>
          </w:p>
        </w:tc>
      </w:tr>
      <w:tr w:rsidR="003F65FB" w:rsidRPr="003F65FB" w14:paraId="2D38335D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A9A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5BC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w many see of all those in PH lis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177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BF37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sts sent </w:t>
            </w:r>
          </w:p>
        </w:tc>
      </w:tr>
      <w:tr w:rsidR="003F65FB" w:rsidRPr="003F65FB" w14:paraId="7BDDC522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386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659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 assessment done (evidence 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15FD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59D3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all from PCP Panel to CDC (telecoslt/F2F).</w:t>
            </w:r>
          </w:p>
        </w:tc>
      </w:tr>
      <w:tr w:rsidR="003F65FB" w:rsidRPr="003F65FB" w14:paraId="45390572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AE5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760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plex patient identified and followed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DC3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F23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x patients List sent</w:t>
            </w:r>
          </w:p>
        </w:tc>
      </w:tr>
      <w:tr w:rsidR="003F65FB" w:rsidRPr="003F65FB" w14:paraId="1267733D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2C6D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43E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el management to review gaps in care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E34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C56B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 on CC</w:t>
            </w:r>
          </w:p>
        </w:tc>
      </w:tr>
      <w:tr w:rsidR="003F65FB" w:rsidRPr="003F65FB" w14:paraId="33061640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ACF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AC2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der set us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172F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4838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ort </w:t>
            </w:r>
          </w:p>
        </w:tc>
      </w:tr>
      <w:tr w:rsidR="003F65FB" w:rsidRPr="003F65FB" w14:paraId="70A72111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710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53A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ow about the Use the medical calculators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821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E845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udit </w:t>
            </w:r>
          </w:p>
        </w:tc>
      </w:tr>
      <w:tr w:rsidR="003F65FB" w:rsidRPr="003F65FB" w14:paraId="7029FF44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7CD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158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specified Population page (ANC ,WCC,….) pregnancy summary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8F34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A60A1" w14:textId="4B0F0529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19C3EDED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BA6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6E90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ool Screening students given appointment to PCP in clinic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731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C841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le-Consult for Peds Panel Mx</w:t>
            </w:r>
          </w:p>
        </w:tc>
      </w:tr>
      <w:tr w:rsidR="003F65FB" w:rsidRPr="003F65FB" w14:paraId="24912406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5DD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B22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entified  obese children and ordered the metabolic panel &amp;referral to   Dietitia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F8DF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51A5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sts sent </w:t>
            </w:r>
          </w:p>
        </w:tc>
      </w:tr>
      <w:tr w:rsidR="003F65FB" w:rsidRPr="003F65FB" w14:paraId="0C4B7353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A0A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2B57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Care management and suppor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8349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DAE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34DCEB06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F71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8EA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tion reconciliation above 90%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B811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327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</w:t>
            </w:r>
          </w:p>
        </w:tc>
      </w:tr>
      <w:tr w:rsidR="003F65FB" w:rsidRPr="003F65FB" w14:paraId="594ED0E8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1415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275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managemen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34C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8011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 Pharmacy disspense of Devices (BP, CGM, PEF)</w:t>
            </w:r>
          </w:p>
        </w:tc>
      </w:tr>
      <w:tr w:rsidR="003F65FB" w:rsidRPr="003F65FB" w14:paraId="6521D4B5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304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6893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sess medication understanding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9A50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D701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 tools (method)</w:t>
            </w:r>
          </w:p>
        </w:tc>
      </w:tr>
      <w:tr w:rsidR="003F65FB" w:rsidRPr="003F65FB" w14:paraId="04824B79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FFF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E7DC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literacy assesment tool use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1DB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F62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wn bag/HL forms GF</w:t>
            </w:r>
          </w:p>
        </w:tc>
      </w:tr>
      <w:tr w:rsidR="003F65FB" w:rsidRPr="003F65FB" w14:paraId="5E07B743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21A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4A13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ess patient response to treatment between visit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57C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67D7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calling</w:t>
            </w:r>
          </w:p>
        </w:tc>
      </w:tr>
      <w:tr w:rsidR="003F65FB" w:rsidRPr="003F65FB" w14:paraId="66A9CA8C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634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524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medication counseling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4FDF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042A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 tools (method)</w:t>
            </w:r>
          </w:p>
        </w:tc>
      </w:tr>
      <w:tr w:rsidR="003F65FB" w:rsidRPr="003F65FB" w14:paraId="6E590C48" w14:textId="77777777" w:rsidTr="003F65FB">
        <w:trPr>
          <w:trHeight w:val="563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3A7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FC3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IC or CAHPS done for more than 50 patient in the last quarter  do more (10/month 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54F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CF3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tion plan for Patients experince </w:t>
            </w:r>
          </w:p>
        </w:tc>
      </w:tr>
      <w:tr w:rsidR="003F65FB" w:rsidRPr="003F65FB" w14:paraId="402E41D9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91E0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2577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S center counse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AD3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014E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cumented meetings annd action plan</w:t>
            </w:r>
          </w:p>
        </w:tc>
      </w:tr>
      <w:tr w:rsidR="003F65FB" w:rsidRPr="003F65FB" w14:paraId="7354A8E8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06D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9C2E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Care coordinatio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706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4105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7FBCFF1D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C66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8AD3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investigation tracking repor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251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0B99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 utilization</w:t>
            </w:r>
          </w:p>
        </w:tc>
      </w:tr>
      <w:tr w:rsidR="003F65FB" w:rsidRPr="003F65FB" w14:paraId="147A5DA0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084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D5DB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message pool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D10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C202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charge, ED visits</w:t>
            </w:r>
          </w:p>
        </w:tc>
      </w:tr>
      <w:tr w:rsidR="003F65FB" w:rsidRPr="003F65FB" w14:paraId="3C19DB5B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745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877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message center by doctors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F51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2768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 on doctors center by manager/CL</w:t>
            </w:r>
          </w:p>
        </w:tc>
      </w:tr>
      <w:tr w:rsidR="003F65FB" w:rsidRPr="003F65FB" w14:paraId="39EDB79C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1026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538A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llow up of positive labs documented in excel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2A5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5D5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5409439A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AFD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ABE1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referral tracking repor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B580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D4FB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 review</w:t>
            </w:r>
          </w:p>
        </w:tc>
      </w:tr>
      <w:tr w:rsidR="003F65FB" w:rsidRPr="003F65FB" w14:paraId="6FD481CE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566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6264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low on messages of admissio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27F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522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charge, ED visits</w:t>
            </w:r>
          </w:p>
        </w:tc>
      </w:tr>
      <w:tr w:rsidR="003F65FB" w:rsidRPr="003F65FB" w14:paraId="224865F6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A68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5A26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art Summary us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DC1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CCD9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</w:t>
            </w:r>
          </w:p>
        </w:tc>
      </w:tr>
      <w:tr w:rsidR="003F65FB" w:rsidRPr="003F65FB" w14:paraId="0F17D91E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601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18E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vider Letter use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7D34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1D6B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</w:t>
            </w:r>
          </w:p>
        </w:tc>
      </w:tr>
      <w:tr w:rsidR="003F65FB" w:rsidRPr="003F65FB" w14:paraId="345686E2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6B3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2CAE9" w14:textId="205658BE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perational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33B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0FDD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21E528F8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14FE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3863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ily structured clinic (CDC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E83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65B2" w14:textId="04C8FF41" w:rsidR="003F65FB" w:rsidRPr="003F65FB" w:rsidRDefault="00C43793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="003F65FB"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ck</w:t>
            </w:r>
          </w:p>
        </w:tc>
      </w:tr>
      <w:tr w:rsidR="003F65FB" w:rsidRPr="003F65FB" w14:paraId="1EC8C979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7A9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A1F6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 objectives  available as CD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51DB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B304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1914BB7B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F61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564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ctors see all populations in the structured clinics/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A2A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DD296" w14:textId="2FA0160D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6FE2A04D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223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3861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thma daily clinic appointment /Schedule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9A2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507A1" w14:textId="210D243C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0EE12A2B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8AA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F287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week fixed schedule for Drs/Schedule for the year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03F3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6D11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e to be sent</w:t>
            </w:r>
          </w:p>
        </w:tc>
      </w:tr>
      <w:tr w:rsidR="003F65FB" w:rsidRPr="003F65FB" w14:paraId="51DC8D4C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64E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B9F82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demic slot utlised : fixed for each residents if applicabl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F5C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A9115" w14:textId="3228C64B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40B30705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7F1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87C9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al health positive cases managed and documente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00598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36B2B" w14:textId="3C40D09B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63AB4D80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1FB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A5B3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ral Patients to Dietitian &amp; Health Educator 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100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1857F" w14:textId="284BD1FD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0C80899D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91BB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0AC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ternal referral feedback by specialis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6EB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981A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</w:t>
            </w:r>
          </w:p>
        </w:tc>
      </w:tr>
      <w:tr w:rsidR="003F65FB" w:rsidRPr="003F65FB" w14:paraId="562B360F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CB8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CEA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PCP Audi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1D9A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B45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5755069E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5D02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FB89F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xed weekly Schedule for all PC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A6BA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A35D" w14:textId="116EE6C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/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4658A91A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BCCE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10DF7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 on clean up from panel clean-up report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19837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6DDE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</w:t>
            </w:r>
          </w:p>
        </w:tc>
      </w:tr>
      <w:tr w:rsidR="003F65FB" w:rsidRPr="003F65FB" w14:paraId="24A7C982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71B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365C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Teleconsultation Audi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1C6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048DB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4C9312DC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52C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73C6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el clean-up through the teleconsultatio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B1D3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6E24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l review</w:t>
            </w:r>
          </w:p>
        </w:tc>
      </w:tr>
      <w:tr w:rsidR="003F65FB" w:rsidRPr="003F65FB" w14:paraId="339F2FC5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58B0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23ED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xed weekly Schedule for all PC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9A76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28619" w14:textId="75D6203B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edul/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5CDF2B66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655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5A7F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 auditing PCP tele-visit. (Follow up with the same PC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2F8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3459" w14:textId="2B1F3591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C437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R </w:t>
            </w: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</w:t>
            </w:r>
          </w:p>
        </w:tc>
      </w:tr>
      <w:tr w:rsidR="003F65FB" w:rsidRPr="003F65FB" w14:paraId="75D926E0" w14:textId="77777777" w:rsidTr="003F65FB">
        <w:trPr>
          <w:trHeight w:val="207"/>
        </w:trPr>
        <w:tc>
          <w:tcPr>
            <w:tcW w:w="5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90C59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Teleconsultation Audi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198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81F6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3073F9E5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560A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8C0B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Portal Utilization Audi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866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2863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122ED445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A114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E62C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 for staf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E5A1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8FEA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1B112765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0EFE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5FB6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 for patient how to us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125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EFD8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44AE7480" w14:textId="77777777" w:rsidTr="003F65FB">
        <w:trPr>
          <w:trHeight w:val="207"/>
        </w:trPr>
        <w:tc>
          <w:tcPr>
            <w:tcW w:w="5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1112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Portal Utilization. Audit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E4C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6516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351E9B6E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2B4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991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Patient Education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ACDB6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2AE8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166C34A8" w14:textId="77777777" w:rsidTr="003F65FB">
        <w:trPr>
          <w:trHeight w:val="207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A6BF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2DAC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literacy Health education  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0BFD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8C0E1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ow about</w:t>
            </w:r>
          </w:p>
        </w:tc>
      </w:tr>
      <w:tr w:rsidR="003F65FB" w:rsidRPr="003F65FB" w14:paraId="79589533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CDE5C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B3FC8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H /SEHA  Campaign - Educating  the patients about Diseases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AC169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AA640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7ACB97B1" w14:textId="77777777" w:rsidTr="003F65FB">
        <w:trPr>
          <w:trHeight w:val="379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0CF5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6384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management Nurse between visit follow-u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99E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9937A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ow about</w:t>
            </w:r>
          </w:p>
        </w:tc>
      </w:tr>
      <w:tr w:rsidR="003F65FB" w:rsidRPr="003F65FB" w14:paraId="4DC797B8" w14:textId="77777777" w:rsidTr="003F65FB">
        <w:trPr>
          <w:trHeight w:val="207"/>
        </w:trPr>
        <w:tc>
          <w:tcPr>
            <w:tcW w:w="5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87628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.Patient Education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A1CD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80293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0EF873FA" w14:textId="77777777" w:rsidTr="003F65FB">
        <w:trPr>
          <w:trHeight w:val="207"/>
        </w:trPr>
        <w:tc>
          <w:tcPr>
            <w:tcW w:w="5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45145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scores: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C5B2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FA49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F65FB" w:rsidRPr="003F65FB" w14:paraId="450F85EB" w14:textId="77777777" w:rsidTr="003F65FB">
        <w:trPr>
          <w:trHeight w:val="207"/>
        </w:trPr>
        <w:tc>
          <w:tcPr>
            <w:tcW w:w="5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5ECC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age out of 1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4A0A" w14:textId="77777777" w:rsidR="003F65FB" w:rsidRPr="003F65FB" w:rsidRDefault="003F65FB" w:rsidP="003F65F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4C1C" w14:textId="77777777" w:rsidR="003F65FB" w:rsidRPr="003F65FB" w:rsidRDefault="003F65FB" w:rsidP="003F65F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F65F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233C8CE7" w14:textId="77777777" w:rsidR="003F65FB" w:rsidRDefault="003F65FB" w:rsidP="003F65FB"/>
    <w:sectPr w:rsidR="003F65FB" w:rsidSect="00BA228E">
      <w:pgSz w:w="12240" w:h="15840"/>
      <w:pgMar w:top="385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FB"/>
    <w:rsid w:val="001775AC"/>
    <w:rsid w:val="003F65FB"/>
    <w:rsid w:val="00416633"/>
    <w:rsid w:val="004C1665"/>
    <w:rsid w:val="00974020"/>
    <w:rsid w:val="00A10F06"/>
    <w:rsid w:val="00BA228E"/>
    <w:rsid w:val="00C43793"/>
    <w:rsid w:val="00D3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9052E"/>
  <w15:chartTrackingRefBased/>
  <w15:docId w15:val="{336DEA04-6C51-9E45-A56D-A249F4E8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3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5</Words>
  <Characters>4310</Characters>
  <Application>Microsoft Office Word</Application>
  <DocSecurity>0</DocSecurity>
  <Lines>159</Lines>
  <Paragraphs>14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bay mohammad</cp:lastModifiedBy>
  <cp:revision>2</cp:revision>
  <dcterms:created xsi:type="dcterms:W3CDTF">2025-03-11T08:53:00Z</dcterms:created>
  <dcterms:modified xsi:type="dcterms:W3CDTF">2025-03-11T08:53:00Z</dcterms:modified>
</cp:coreProperties>
</file>